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46" w:tblpY="2319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2001"/>
        <w:gridCol w:w="969"/>
        <w:gridCol w:w="2247"/>
        <w:gridCol w:w="1214"/>
        <w:gridCol w:w="2247"/>
        <w:gridCol w:w="12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S (model 0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S (model 1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S (model 2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rude HR (95%CI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rude P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djusted HR (95%CI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djusted P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djusted HR (95%CI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djusted 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s continuous (per SD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96 (0.95-0.97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0*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7 (0.96-0.98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*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7 (0.96-0.98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By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GNRI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ut-off</w:t>
            </w:r>
          </w:p>
          <w:p>
            <w:pPr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≤83.1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＞83.1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3 (0.14-0.36)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*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5 (0.21-0.58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*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1" w:name="_GoBack"/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3 (0.19-0.56</w:t>
            </w:r>
            <w:bookmarkEnd w:id="1"/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0" w:type="auto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By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NR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interquartile</w:t>
            </w:r>
          </w:p>
          <w:p>
            <w:pPr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1 (~91.50)</w:t>
            </w:r>
          </w:p>
          <w:p>
            <w:pPr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2 (91.50-100.37)</w:t>
            </w:r>
          </w:p>
          <w:p>
            <w:pPr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3 (100.37-107.64)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4 (107.64~)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7 (0.41-1.13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3 (0.12-0.46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 (0.10-0.44)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4*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*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*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 (0.50-1.47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0 (0.15-0.61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8 (0.13-0.62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82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*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2*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0 (0.39-1.23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 (0.14-0.59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 (0.13-0.64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9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*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2*</w:t>
            </w:r>
          </w:p>
        </w:tc>
      </w:tr>
    </w:tbl>
    <w:p>
      <w:pPr>
        <w:jc w:val="center"/>
        <w:rPr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3 </w:t>
      </w:r>
      <w:r>
        <w:rPr>
          <w:rFonts w:hint="default" w:ascii="Times New Roman" w:hAnsi="Times New Roman" w:cs="Times New Roman"/>
          <w:b/>
          <w:bCs/>
        </w:rPr>
        <w:t xml:space="preserve">Univariate and multivariate analysis on the OS 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GNRI</w:t>
      </w: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tabs>
          <w:tab w:val="left" w:pos="1331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s: </w:t>
      </w:r>
      <w:r>
        <w:rPr>
          <w:rFonts w:hint="eastAsia" w:ascii="Times New Roman" w:hAnsi="Times New Roman" w:cs="Times New Roman"/>
          <w:lang w:val="en-US" w:eastAsia="zh-CN"/>
        </w:rPr>
        <w:t>SII</w:t>
      </w:r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 xml:space="preserve">GNRI, </w:t>
      </w:r>
      <w:r>
        <w:rPr>
          <w:rFonts w:hint="default" w:ascii="Times New Roman" w:hAnsi="Times New Roman" w:cs="Times New Roman"/>
          <w:lang w:val="en-US" w:eastAsia="zh-CN"/>
        </w:rPr>
        <w:t xml:space="preserve">geriatric nutrition risk index; OS, overall survival; HR, hazards ratio; CI, confidence interval; a Model 0: Unadjusted. b Model 1: Adjusted for age, </w:t>
      </w:r>
      <w:r>
        <w:rPr>
          <w:rFonts w:hint="eastAsia" w:ascii="Times New Roman" w:hAnsi="Times New Roman" w:cs="Times New Roman"/>
          <w:lang w:val="en-US" w:eastAsia="zh-CN"/>
        </w:rPr>
        <w:t>gender</w:t>
      </w:r>
      <w:r>
        <w:rPr>
          <w:rFonts w:hint="default" w:ascii="Times New Roman" w:hAnsi="Times New Roman" w:cs="Times New Roman"/>
          <w:lang w:val="en-US" w:eastAsia="zh-CN"/>
        </w:rPr>
        <w:t xml:space="preserve">, BMI and </w:t>
      </w:r>
      <w:r>
        <w:rPr>
          <w:rFonts w:hint="eastAsia" w:ascii="Times New Roman" w:hAnsi="Times New Roman" w:cs="Times New Roman"/>
          <w:lang w:val="en-US" w:eastAsia="zh-CN"/>
        </w:rPr>
        <w:t>tumor</w:t>
      </w:r>
      <w:r>
        <w:rPr>
          <w:rFonts w:hint="default" w:ascii="Times New Roman" w:hAnsi="Times New Roman" w:cs="Times New Roman"/>
          <w:lang w:val="en-US" w:eastAsia="zh-CN"/>
        </w:rPr>
        <w:t xml:space="preserve"> stage. c Model 2: </w:t>
      </w:r>
      <w:bookmarkStart w:id="0" w:name="OLE_LINK1"/>
      <w:r>
        <w:rPr>
          <w:rFonts w:hint="default" w:ascii="Times New Roman" w:hAnsi="Times New Roman" w:cs="Times New Roman"/>
          <w:lang w:val="en-US" w:eastAsia="zh-CN"/>
        </w:rPr>
        <w:t xml:space="preserve">Adjusted for age, </w:t>
      </w:r>
      <w:r>
        <w:rPr>
          <w:rFonts w:hint="eastAsia" w:ascii="Times New Roman" w:hAnsi="Times New Roman" w:cs="Times New Roman"/>
          <w:lang w:val="en-US" w:eastAsia="zh-CN"/>
        </w:rPr>
        <w:t>gender</w:t>
      </w:r>
      <w:r>
        <w:rPr>
          <w:rFonts w:hint="default" w:ascii="Times New Roman" w:hAnsi="Times New Roman" w:cs="Times New Roman"/>
          <w:lang w:val="en-US" w:eastAsia="zh-CN"/>
        </w:rPr>
        <w:t xml:space="preserve">, BMI, </w:t>
      </w:r>
      <w:r>
        <w:rPr>
          <w:rFonts w:hint="eastAsia" w:ascii="Times New Roman" w:hAnsi="Times New Roman" w:cs="Times New Roman"/>
          <w:lang w:val="en-US" w:eastAsia="zh-CN"/>
        </w:rPr>
        <w:t>tumor</w:t>
      </w:r>
      <w:r>
        <w:rPr>
          <w:rFonts w:hint="default" w:ascii="Times New Roman" w:hAnsi="Times New Roman" w:cs="Times New Roman"/>
          <w:lang w:val="en-US" w:eastAsia="zh-CN"/>
        </w:rPr>
        <w:t xml:space="preserve"> stage, </w:t>
      </w:r>
      <w:r>
        <w:rPr>
          <w:rFonts w:hint="eastAsia" w:ascii="Times New Roman" w:hAnsi="Times New Roman" w:cs="Times New Roman"/>
          <w:lang w:val="en-US" w:eastAsia="zh-CN"/>
        </w:rPr>
        <w:t>smoking, alcohol, tumor location, differentiated degree, nerve invasion, intravascular tumor emboli, preoperative therapy and postoperative therapy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bookmarkEnd w:id="0"/>
    <w:p>
      <w:pPr>
        <w:bidi w:val="0"/>
        <w:ind w:firstLine="302" w:firstLineChars="0"/>
        <w:jc w:val="left"/>
        <w:rPr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6B58E4"/>
    <w:rsid w:val="0C954116"/>
    <w:rsid w:val="4B6B5AEB"/>
    <w:rsid w:val="54134E71"/>
    <w:rsid w:val="544E0240"/>
    <w:rsid w:val="676A0934"/>
    <w:rsid w:val="6A383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0T09:23:00Z</dcterms:created>
  <dc:creator>sdlcl</dc:creator>
  <cp:lastModifiedBy>亦野</cp:lastModifiedBy>
  <dcterms:modified xsi:type="dcterms:W3CDTF">2022-11-18T12:00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